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vertAnchor="text" w:horzAnchor="margin" w:tblpY="55"/>
        <w:tblW w:w="0" w:type="auto"/>
        <w:tblLook w:val="04A0" w:firstRow="1" w:lastRow="0" w:firstColumn="1" w:lastColumn="0" w:noHBand="0" w:noVBand="1"/>
      </w:tblPr>
      <w:tblGrid>
        <w:gridCol w:w="1069"/>
        <w:gridCol w:w="1054"/>
        <w:gridCol w:w="788"/>
        <w:gridCol w:w="600"/>
        <w:gridCol w:w="1566"/>
        <w:gridCol w:w="788"/>
        <w:gridCol w:w="600"/>
        <w:gridCol w:w="1142"/>
        <w:gridCol w:w="788"/>
        <w:gridCol w:w="667"/>
      </w:tblGrid>
      <w:tr w:rsidR="00096DB7" w:rsidRPr="00096DB7" w:rsidTr="00096DB7"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arameter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WEB protrusion</w:t>
            </w: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N=12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ntrol (N=91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Thromboembolic complication</w:t>
            </w: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N=4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ntrol (N=99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ncomplete occlusion</w:t>
            </w: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N=9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ntrol (N=42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096DB7" w:rsidRPr="00096DB7" w:rsidTr="00096DB7"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uptured aneurysms</w:t>
            </w:r>
          </w:p>
        </w:tc>
        <w:tc>
          <w:tcPr>
            <w:tcW w:w="0" w:type="auto"/>
          </w:tcPr>
          <w:p w:rsidR="000625E0" w:rsidRPr="00123C70" w:rsidDel="00211FB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 (25.0%)</w:t>
            </w:r>
          </w:p>
        </w:tc>
        <w:tc>
          <w:tcPr>
            <w:tcW w:w="0" w:type="auto"/>
          </w:tcPr>
          <w:p w:rsidR="000625E0" w:rsidRPr="00123C70" w:rsidDel="00211FB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9 (20.9%)</w:t>
            </w:r>
          </w:p>
        </w:tc>
        <w:tc>
          <w:tcPr>
            <w:tcW w:w="0" w:type="auto"/>
          </w:tcPr>
          <w:p w:rsidR="000625E0" w:rsidRPr="00123C70" w:rsidDel="00211FB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16</w:t>
            </w:r>
          </w:p>
        </w:tc>
        <w:tc>
          <w:tcPr>
            <w:tcW w:w="0" w:type="auto"/>
          </w:tcPr>
          <w:p w:rsidR="000625E0" w:rsidRPr="00123C70" w:rsidDel="00211FB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="006722ED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25.0%)</w:t>
            </w:r>
          </w:p>
        </w:tc>
        <w:tc>
          <w:tcPr>
            <w:tcW w:w="0" w:type="auto"/>
          </w:tcPr>
          <w:p w:rsidR="000625E0" w:rsidRPr="00123C70" w:rsidDel="00211FB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1</w:t>
            </w:r>
            <w:r w:rsidR="006722ED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21.2%)</w:t>
            </w:r>
          </w:p>
        </w:tc>
        <w:tc>
          <w:tcPr>
            <w:tcW w:w="0" w:type="auto"/>
          </w:tcPr>
          <w:p w:rsidR="000625E0" w:rsidRPr="00123C70" w:rsidDel="00211FB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0" w:type="auto"/>
          </w:tcPr>
          <w:p w:rsidR="000625E0" w:rsidRPr="00123C70" w:rsidDel="00211FB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="001A5161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11.1%)</w:t>
            </w:r>
          </w:p>
        </w:tc>
        <w:tc>
          <w:tcPr>
            <w:tcW w:w="0" w:type="auto"/>
          </w:tcPr>
          <w:p w:rsidR="000625E0" w:rsidRPr="00123C70" w:rsidDel="00211FB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</w:t>
            </w:r>
            <w:r w:rsidR="001A5161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16.7%)</w:t>
            </w:r>
          </w:p>
        </w:tc>
        <w:tc>
          <w:tcPr>
            <w:tcW w:w="0" w:type="auto"/>
          </w:tcPr>
          <w:p w:rsidR="000625E0" w:rsidRPr="00123C70" w:rsidDel="00211FB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</w:t>
            </w:r>
          </w:p>
        </w:tc>
      </w:tr>
      <w:tr w:rsidR="00096DB7" w:rsidRPr="00096DB7" w:rsidTr="00096DB7">
        <w:tc>
          <w:tcPr>
            <w:tcW w:w="0" w:type="auto"/>
          </w:tcPr>
          <w:p w:rsidR="000625E0" w:rsidRPr="00123C70" w:rsidDel="002459C9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current aneurysms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 (6.6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722ED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 w:rsidR="006722ED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6.1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="001A5161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11.1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="001A5161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7.1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2</w:t>
            </w:r>
          </w:p>
        </w:tc>
      </w:tr>
      <w:tr w:rsidR="00096DB7" w:rsidRPr="00096DB7" w:rsidTr="00096DB7"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osterior circulation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 (25.0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2 (35.2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47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6722ED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0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5</w:t>
            </w:r>
            <w:r w:rsidR="006722ED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35.4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97</w:t>
            </w:r>
          </w:p>
        </w:tc>
        <w:tc>
          <w:tcPr>
            <w:tcW w:w="0" w:type="auto"/>
          </w:tcPr>
          <w:p w:rsidR="000625E0" w:rsidRPr="00123C70" w:rsidDel="00211FB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 w:rsidR="001A5161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55.6%)</w:t>
            </w:r>
          </w:p>
        </w:tc>
        <w:tc>
          <w:tcPr>
            <w:tcW w:w="0" w:type="auto"/>
          </w:tcPr>
          <w:p w:rsidR="000625E0" w:rsidRPr="00123C70" w:rsidDel="00211FB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</w:t>
            </w:r>
            <w:r w:rsidR="001A5161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38.1%)</w:t>
            </w:r>
          </w:p>
        </w:tc>
        <w:tc>
          <w:tcPr>
            <w:tcW w:w="0" w:type="auto"/>
          </w:tcPr>
          <w:p w:rsidR="000625E0" w:rsidRPr="00123C70" w:rsidDel="00211FB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60</w:t>
            </w:r>
          </w:p>
        </w:tc>
      </w:tr>
      <w:tr w:rsidR="00096DB7" w:rsidRPr="00096DB7" w:rsidTr="00096DB7"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ifurcation location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 (66.7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9 (64.8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="006722ED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75.0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4</w:t>
            </w:r>
            <w:r w:rsidR="006722ED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</w:t>
            </w:r>
            <w:r w:rsidR="000F48E3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4.6</w:t>
            </w:r>
            <w:r w:rsidR="006722ED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="001A5161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22.2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9</w:t>
            </w:r>
            <w:r w:rsidR="001A5161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69.0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0</w:t>
            </w:r>
          </w:p>
        </w:tc>
      </w:tr>
      <w:tr w:rsidR="00096DB7" w:rsidRPr="00096DB7" w:rsidTr="00096DB7"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ome width (mm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7±0.9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±0.7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9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before="240"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±0.7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3±0.8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62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8±0.7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2±0.6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10</w:t>
            </w:r>
          </w:p>
        </w:tc>
      </w:tr>
      <w:tr w:rsidR="00096DB7" w:rsidRPr="00096DB7" w:rsidTr="00096DB7"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eight (mm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5±1.7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3±1.0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96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0±0.3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±1.0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47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5±2.1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±0.6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096DB7" w:rsidRPr="00096DB7" w:rsidTr="00096DB7"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eck width (mm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1±1.0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7±0.8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8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5±0.6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8±0.9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71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4±1.1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7±0.7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1</w:t>
            </w:r>
          </w:p>
        </w:tc>
      </w:tr>
      <w:tr w:rsidR="00096DB7" w:rsidRPr="00096DB7" w:rsidTr="00096DB7"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ome-to-neck ratio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±0.3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±0.3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28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±0.3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±0.3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92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±0.2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±0.4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09</w:t>
            </w:r>
          </w:p>
        </w:tc>
      </w:tr>
      <w:tr w:rsidR="00096DB7" w:rsidRPr="00096DB7" w:rsidTr="00096DB7"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spect ratio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±0.3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±0.5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9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±0.2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±0.5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85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±0.8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±0.4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5</w:t>
            </w:r>
          </w:p>
        </w:tc>
      </w:tr>
      <w:tr w:rsidR="00096DB7" w:rsidRPr="00096DB7" w:rsidTr="00096DB7"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idth-to-height ratio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±0.3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±0.3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6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±0.2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±0.3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94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±0.4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±0.2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84</w:t>
            </w:r>
          </w:p>
        </w:tc>
      </w:tr>
      <w:tr w:rsidR="00096DB7" w:rsidRPr="00096DB7" w:rsidTr="00096DB7"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ide neck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 (100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 (96.7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="006722ED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</w:t>
            </w:r>
            <w:r w:rsidR="000F48E3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0</w:t>
            </w:r>
            <w:r w:rsidR="006722ED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6</w:t>
            </w:r>
            <w:r w:rsidR="006722ED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</w:t>
            </w:r>
            <w:r w:rsidR="000F48E3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7.0</w:t>
            </w:r>
            <w:r w:rsidR="006722ED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</w:t>
            </w:r>
            <w:r w:rsidR="001A5161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100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9</w:t>
            </w:r>
            <w:r w:rsidR="001A5161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92.9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0</w:t>
            </w:r>
          </w:p>
        </w:tc>
      </w:tr>
      <w:tr w:rsidR="00096DB7" w:rsidRPr="00096DB7" w:rsidTr="00096DB7"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EB width</w:t>
            </w:r>
            <w:r w:rsidR="00096DB7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mm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8±0.7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7±0.6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02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8±0.5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8±0.6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93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9±0.4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7±0.6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9</w:t>
            </w:r>
          </w:p>
        </w:tc>
      </w:tr>
      <w:tr w:rsidR="00096DB7" w:rsidRPr="00096DB7" w:rsidTr="00096DB7"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EB/dome ratio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±0.1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±0.2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±0.2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±0.2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01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±0.2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2±0.2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2</w:t>
            </w:r>
          </w:p>
        </w:tc>
      </w:tr>
      <w:tr w:rsidR="00096DB7" w:rsidRPr="00096DB7" w:rsidTr="00096DB7"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EB protrusion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="006722ED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</w:t>
            </w:r>
            <w:r w:rsidR="000F48E3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5.0</w:t>
            </w:r>
            <w:r w:rsidR="006722ED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</w:t>
            </w:r>
            <w:r w:rsidR="006722ED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</w:t>
            </w:r>
            <w:r w:rsidR="000F48E3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.1</w:t>
            </w:r>
            <w:r w:rsidR="006722ED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="001A5161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22.2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="001A5161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7.1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9</w:t>
            </w:r>
          </w:p>
        </w:tc>
      </w:tr>
      <w:tr w:rsidR="00096DB7" w:rsidRPr="00096DB7" w:rsidTr="00096DB7"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dditional stent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="006722ED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</w:t>
            </w:r>
            <w:r w:rsidR="000F48E3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0.0</w:t>
            </w:r>
            <w:r w:rsidR="006722ED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="006722ED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</w:t>
            </w:r>
            <w:r w:rsidR="000F48E3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0</w:t>
            </w:r>
            <w:r w:rsidR="006722ED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="001A5161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11.1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="001A5161"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7.1%)</w:t>
            </w:r>
          </w:p>
        </w:tc>
        <w:tc>
          <w:tcPr>
            <w:tcW w:w="0" w:type="auto"/>
          </w:tcPr>
          <w:p w:rsidR="000625E0" w:rsidRPr="00123C70" w:rsidRDefault="000625E0" w:rsidP="000625E0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23C7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2</w:t>
            </w:r>
            <w:bookmarkStart w:id="0" w:name="_GoBack"/>
            <w:bookmarkEnd w:id="0"/>
          </w:p>
        </w:tc>
      </w:tr>
    </w:tbl>
    <w:p w:rsidR="00096DB7" w:rsidRPr="00096DB7" w:rsidRDefault="00096DB7" w:rsidP="00096DB7">
      <w:pPr>
        <w:spacing w:line="360" w:lineRule="auto"/>
        <w:ind w:firstLine="0"/>
        <w:rPr>
          <w:rFonts w:asciiTheme="minorHAnsi" w:hAnsiTheme="minorHAnsi" w:cstheme="minorHAnsi"/>
          <w:sz w:val="22"/>
        </w:rPr>
      </w:pPr>
      <w:r w:rsidRPr="00096DB7">
        <w:rPr>
          <w:rFonts w:asciiTheme="minorHAnsi" w:hAnsiTheme="minorHAnsi" w:cstheme="minorHAnsi"/>
          <w:sz w:val="22"/>
        </w:rPr>
        <w:t>Supplementa</w:t>
      </w:r>
      <w:r w:rsidR="00123C70">
        <w:rPr>
          <w:rFonts w:asciiTheme="minorHAnsi" w:hAnsiTheme="minorHAnsi" w:cstheme="minorHAnsi"/>
          <w:sz w:val="22"/>
        </w:rPr>
        <w:t>l</w:t>
      </w:r>
      <w:r w:rsidRPr="00096DB7">
        <w:rPr>
          <w:rFonts w:asciiTheme="minorHAnsi" w:hAnsiTheme="minorHAnsi" w:cstheme="minorHAnsi"/>
          <w:sz w:val="22"/>
        </w:rPr>
        <w:t xml:space="preserve"> Table: Univariate analysis of factors potentially associated with WEB protrusion, thromboembolic events and incomplete occlusion at 6 months.</w:t>
      </w:r>
    </w:p>
    <w:sectPr w:rsidR="00096DB7" w:rsidRPr="00096D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0A3"/>
    <w:rsid w:val="000625E0"/>
    <w:rsid w:val="00096DB7"/>
    <w:rsid w:val="000F48E3"/>
    <w:rsid w:val="00123C70"/>
    <w:rsid w:val="001A5161"/>
    <w:rsid w:val="0023280B"/>
    <w:rsid w:val="00551279"/>
    <w:rsid w:val="006722ED"/>
    <w:rsid w:val="006F15CC"/>
    <w:rsid w:val="00700582"/>
    <w:rsid w:val="0091682F"/>
    <w:rsid w:val="009700A3"/>
    <w:rsid w:val="00A478A3"/>
    <w:rsid w:val="00B04579"/>
    <w:rsid w:val="00B63D05"/>
    <w:rsid w:val="00BF5031"/>
    <w:rsid w:val="00E92865"/>
    <w:rsid w:val="00EA5DD0"/>
    <w:rsid w:val="00F471EB"/>
    <w:rsid w:val="00FE0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499D3"/>
  <w15:chartTrackingRefBased/>
  <w15:docId w15:val="{8AE72F85-0606-43C5-8B06-99A3CC477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F5031"/>
    <w:pPr>
      <w:spacing w:after="120" w:line="480" w:lineRule="auto"/>
      <w:ind w:firstLine="360"/>
      <w:jc w:val="both"/>
    </w:pPr>
    <w:rPr>
      <w:rFonts w:ascii="Times New Roman" w:eastAsiaTheme="minorEastAsia" w:hAnsi="Times New Roman"/>
      <w:sz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F5031"/>
    <w:pPr>
      <w:spacing w:after="0" w:line="240" w:lineRule="auto"/>
      <w:ind w:firstLine="360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50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5031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Görtz</dc:creator>
  <cp:keywords/>
  <dc:description/>
  <cp:lastModifiedBy>Lukas Görtz</cp:lastModifiedBy>
  <cp:revision>17</cp:revision>
  <dcterms:created xsi:type="dcterms:W3CDTF">2024-12-09T10:58:00Z</dcterms:created>
  <dcterms:modified xsi:type="dcterms:W3CDTF">2024-12-17T13:24:00Z</dcterms:modified>
</cp:coreProperties>
</file>